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Default="00767954" w:rsidP="00767954">
      <w:pPr>
        <w:jc w:val="center"/>
        <w:rPr>
          <w:rFonts w:ascii="Arial" w:hAnsi="Arial" w:cs="Arial"/>
          <w:b/>
        </w:rPr>
      </w:pPr>
      <w:bookmarkStart w:id="0" w:name="OLE_LINK6"/>
      <w:r w:rsidRPr="006B1725">
        <w:rPr>
          <w:rFonts w:ascii="Arial" w:hAnsi="Arial" w:cs="Arial"/>
          <w:b/>
        </w:rPr>
        <w:t xml:space="preserve">Supplemental Table </w:t>
      </w:r>
      <w:bookmarkEnd w:id="0"/>
      <w:r w:rsidR="00C476D4">
        <w:rPr>
          <w:rFonts w:ascii="Arial" w:hAnsi="Arial" w:cs="Arial"/>
          <w:b/>
        </w:rPr>
        <w:t>1</w:t>
      </w:r>
      <w:bookmarkStart w:id="1" w:name="_GoBack"/>
      <w:bookmarkEnd w:id="1"/>
      <w:r w:rsidRPr="006B1725">
        <w:rPr>
          <w:rFonts w:ascii="Arial" w:hAnsi="Arial" w:cs="Arial"/>
          <w:b/>
        </w:rPr>
        <w:t xml:space="preserve"> Sequenc</w:t>
      </w:r>
      <w:r>
        <w:rPr>
          <w:rFonts w:ascii="Arial" w:hAnsi="Arial" w:cs="Arial"/>
          <w:b/>
        </w:rPr>
        <w:t>es of primers used in the study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2351"/>
        <w:gridCol w:w="1257"/>
        <w:gridCol w:w="4832"/>
      </w:tblGrid>
      <w:tr w:rsidR="004D69D2" w:rsidRPr="004D69D2" w:rsidTr="004D69D2">
        <w:trPr>
          <w:trHeight w:val="497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CD11c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ACTCAGTGACTGCCCAAAA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4" w:tgtFrame="new_entrez" w:history="1">
              <w:r w:rsidR="002B5B35" w:rsidRPr="00EF4DA0">
                <w:rPr>
                  <w:rFonts w:ascii="Times New Roman" w:eastAsia="SimSun" w:hAnsi="Times New Roman" w:cs="Times New Roman"/>
                </w:rPr>
                <w:t>NM_021334.2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CTCAAGACAGGACATCGCT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IL-1β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ACTACAGGCTCCGAGATGAACAAC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5" w:tgtFrame="new_entrez" w:history="1">
              <w:r w:rsidR="002B5B35" w:rsidRPr="00EF4DA0">
                <w:rPr>
                  <w:rFonts w:ascii="Times New Roman" w:eastAsia="SimSun" w:hAnsi="Times New Roman" w:cs="Times New Roman"/>
                </w:rPr>
                <w:t>NM_008361.4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CCAAGGCCACAGGTATTTT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IL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ACATGTTCTCTGGGAAATCG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6" w:tgtFrame="new_entrez" w:history="1">
              <w:r w:rsidR="002B5B35" w:rsidRPr="00EF4DA0">
                <w:rPr>
                  <w:rFonts w:ascii="Times New Roman" w:eastAsia="SimSun" w:hAnsi="Times New Roman" w:cs="Times New Roman"/>
                </w:rPr>
                <w:t>NM_001314054.1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TTGTATCTCTGGAAGTTTCAGATTGTT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TNF-α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ACGGCATGGATCTCAAAGAC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7" w:history="1">
              <w:r w:rsidR="004D69D2" w:rsidRPr="004D69D2">
                <w:rPr>
                  <w:rFonts w:ascii="Times New Roman" w:eastAsia="SimSun" w:hAnsi="Times New Roman" w:cs="Times New Roman"/>
                </w:rPr>
                <w:t>NM_001278601.1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AGATAGCAAATCGGCTGACG</w:t>
            </w:r>
          </w:p>
        </w:tc>
      </w:tr>
      <w:tr w:rsidR="00957E44" w:rsidRPr="004D69D2" w:rsidTr="00E431C0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E44" w:rsidRPr="004D69D2" w:rsidRDefault="00957E4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MCP-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E44" w:rsidRPr="004D69D2" w:rsidRDefault="00957E44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E44" w:rsidRDefault="00957E44" w:rsidP="00957E44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  <w:p w:rsidR="00957E44" w:rsidRPr="00957E44" w:rsidRDefault="00957E44" w:rsidP="00957E44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957E44">
              <w:rPr>
                <w:rFonts w:ascii="Times New Roman" w:eastAsia="SimSun" w:hAnsi="Times New Roman" w:cs="Times New Roman" w:hint="eastAsia"/>
                <w:color w:val="000000"/>
              </w:rPr>
              <w:t>CTCTTTCCATTTTTGCATCAAGTTC</w:t>
            </w:r>
          </w:p>
        </w:tc>
      </w:tr>
      <w:tr w:rsidR="00957E44" w:rsidRPr="004D69D2" w:rsidTr="00E431C0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E44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8" w:tgtFrame="new_entrez" w:history="1">
              <w:r w:rsidR="00957E44" w:rsidRPr="00EF4DA0">
                <w:rPr>
                  <w:rFonts w:ascii="Times New Roman" w:eastAsia="SimSun" w:hAnsi="Times New Roman" w:cs="Times New Roman"/>
                </w:rPr>
                <w:t>NM_008354.3</w:t>
              </w:r>
            </w:hyperlink>
            <w:r w:rsidR="00957E44" w:rsidRPr="00EF4DA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E44" w:rsidRPr="004D69D2" w:rsidRDefault="00957E44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E44" w:rsidRDefault="00957E44" w:rsidP="00957E44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  <w:p w:rsidR="00957E44" w:rsidRPr="00957E44" w:rsidRDefault="00957E44" w:rsidP="00957E44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957E44">
              <w:rPr>
                <w:rFonts w:ascii="Times New Roman" w:eastAsia="SimSun" w:hAnsi="Times New Roman" w:cs="Times New Roman" w:hint="eastAsia"/>
                <w:color w:val="000000"/>
              </w:rPr>
              <w:t>CCCATCTTTAACCGATCTAGAGTCA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IL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TGTCAAATTCATTCATGGCCT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9" w:tgtFrame="new_entrez" w:history="1">
              <w:r w:rsidR="002B5B35" w:rsidRPr="00EF4DA0">
                <w:rPr>
                  <w:rFonts w:ascii="Times New Roman" w:eastAsia="SimSun" w:hAnsi="Times New Roman" w:cs="Times New Roman"/>
                </w:rPr>
                <w:t>NM_010548.2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ATCGATTTCTCCCCTGTGAA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TGF</w:t>
            </w:r>
            <w:r w:rsidR="00C476D4">
              <w:rPr>
                <w:rFonts w:ascii="Times New Roman" w:eastAsia="SimSun" w:hAnsi="Times New Roman" w:cs="Times New Roman"/>
              </w:rPr>
              <w:t>-</w:t>
            </w:r>
            <w:r w:rsidRPr="004D69D2">
              <w:rPr>
                <w:rFonts w:ascii="Times New Roman" w:eastAsia="SimSun" w:hAnsi="Times New Roman" w:cs="Times New Roman"/>
              </w:rPr>
              <w:t>β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TGCTAATGGTGGACCGCAA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10" w:tgtFrame="new_entrez" w:history="1">
              <w:r w:rsidR="002B5B35" w:rsidRPr="00EF4DA0">
                <w:rPr>
                  <w:rFonts w:ascii="Times New Roman" w:eastAsia="SimSun" w:hAnsi="Times New Roman" w:cs="Times New Roman"/>
                </w:rPr>
                <w:t>NM_011577.2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ACTGCTTCCCGAATGTCTGA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CD2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ATGGATGTTGATGGCTACTGGAG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11" w:tgtFrame="new_entrez" w:history="1">
              <w:r w:rsidR="00910AF8" w:rsidRPr="00EF4DA0">
                <w:rPr>
                  <w:rFonts w:ascii="Times New Roman" w:eastAsia="SimSun" w:hAnsi="Times New Roman" w:cs="Times New Roman"/>
                </w:rPr>
                <w:t>NM_008625.2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GTCTGTTCTGACTCTGGACACTTG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Fn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GGAGTGGCACTGTCAACCTC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12" w:tgtFrame="new_entrez" w:history="1">
              <w:r w:rsidR="00EF4DA0" w:rsidRPr="00EF4DA0">
                <w:rPr>
                  <w:rFonts w:ascii="Times New Roman" w:eastAsia="SimSun" w:hAnsi="Times New Roman" w:cs="Times New Roman"/>
                </w:rPr>
                <w:t>NM_001276413.1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ACTGGATGGGGTGGGAAT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4D69D2">
              <w:rPr>
                <w:rFonts w:ascii="Times New Roman" w:eastAsia="SimSun" w:hAnsi="Times New Roman" w:cs="Times New Roman"/>
              </w:rPr>
              <w:t>GAPD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TTCACCACCATGGAGAAGG</w:t>
            </w:r>
          </w:p>
        </w:tc>
      </w:tr>
      <w:tr w:rsidR="004D69D2" w:rsidRPr="004D69D2" w:rsidTr="004D69D2">
        <w:trPr>
          <w:trHeight w:val="497"/>
        </w:trPr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9D2" w:rsidRPr="004D69D2" w:rsidRDefault="00C476D4" w:rsidP="004D69D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hyperlink r:id="rId13" w:tgtFrame="new_entrez" w:history="1">
              <w:r w:rsidR="00EF4DA0" w:rsidRPr="00EF4DA0">
                <w:rPr>
                  <w:rFonts w:ascii="Times New Roman" w:eastAsia="SimSun" w:hAnsi="Times New Roman" w:cs="Times New Roman"/>
                </w:rPr>
                <w:t>NM_008084.3</w:t>
              </w:r>
            </w:hyperlink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D2" w:rsidRPr="004D69D2" w:rsidRDefault="004D69D2" w:rsidP="004D69D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4D69D2">
              <w:rPr>
                <w:rFonts w:ascii="Times New Roman" w:eastAsia="SimSun" w:hAnsi="Times New Roman" w:cs="Times New Roman"/>
                <w:color w:val="000000"/>
              </w:rPr>
              <w:t>CTCGTGGTTCACACCCATC</w:t>
            </w:r>
          </w:p>
        </w:tc>
      </w:tr>
    </w:tbl>
    <w:p w:rsidR="004D69D2" w:rsidRPr="007E75CC" w:rsidRDefault="004D69D2" w:rsidP="00767954">
      <w:pPr>
        <w:jc w:val="center"/>
      </w:pPr>
    </w:p>
    <w:sectPr w:rsidR="004D69D2" w:rsidRPr="007E75C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1243F7"/>
    <w:rsid w:val="00171DE2"/>
    <w:rsid w:val="002B5B35"/>
    <w:rsid w:val="00323B43"/>
    <w:rsid w:val="003D37D8"/>
    <w:rsid w:val="00426133"/>
    <w:rsid w:val="004358AB"/>
    <w:rsid w:val="00476D8F"/>
    <w:rsid w:val="004D69D2"/>
    <w:rsid w:val="005D4CD7"/>
    <w:rsid w:val="00760CB9"/>
    <w:rsid w:val="00767954"/>
    <w:rsid w:val="007E75CC"/>
    <w:rsid w:val="007F404E"/>
    <w:rsid w:val="008B7726"/>
    <w:rsid w:val="00910AF8"/>
    <w:rsid w:val="00944517"/>
    <w:rsid w:val="00957E44"/>
    <w:rsid w:val="00C476D4"/>
    <w:rsid w:val="00D31D50"/>
    <w:rsid w:val="00EF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F78E8-5501-4D21-9568-059F6E36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75C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B5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45966810" TargetMode="External"/><Relationship Id="rId13" Type="http://schemas.openxmlformats.org/officeDocument/2006/relationships/hyperlink" Target="https://www.ncbi.nlm.nih.gov/entrez/viewer.fcgi?db=nucleotide&amp;id=57608055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518831588" TargetMode="External"/><Relationship Id="rId12" Type="http://schemas.openxmlformats.org/officeDocument/2006/relationships/hyperlink" Target="https://www.ncbi.nlm.nih.gov/entrez/viewer.fcgi?db=nucleotide&amp;id=44908334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930945755" TargetMode="External"/><Relationship Id="rId11" Type="http://schemas.openxmlformats.org/officeDocument/2006/relationships/hyperlink" Target="https://www.ncbi.nlm.nih.gov/entrez/viewer.fcgi?db=nucleotide&amp;id=224967061" TargetMode="External"/><Relationship Id="rId5" Type="http://schemas.openxmlformats.org/officeDocument/2006/relationships/hyperlink" Target="https://www.ncbi.nlm.nih.gov/entrez/viewer.fcgi?db=nucleotide&amp;id=921274059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entrez/viewer.fcgi?db=nucleotide&amp;id=930697458" TargetMode="External"/><Relationship Id="rId4" Type="http://schemas.openxmlformats.org/officeDocument/2006/relationships/hyperlink" Target="https://www.ncbi.nlm.nih.gov/entrez/viewer.fcgi?db=nucleotide&amp;id=118130485" TargetMode="External"/><Relationship Id="rId9" Type="http://schemas.openxmlformats.org/officeDocument/2006/relationships/hyperlink" Target="https://www.ncbi.nlm.nih.gov/entrez/viewer.fcgi?db=nucleotide&amp;id=29157514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bwucn</cp:lastModifiedBy>
  <cp:revision>3</cp:revision>
  <dcterms:created xsi:type="dcterms:W3CDTF">2017-08-20T12:06:00Z</dcterms:created>
  <dcterms:modified xsi:type="dcterms:W3CDTF">2017-08-20T12:08:00Z</dcterms:modified>
</cp:coreProperties>
</file>